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3880"/>
        <w:gridCol w:w="2140"/>
        <w:gridCol w:w="2140"/>
        <w:gridCol w:w="880"/>
        <w:gridCol w:w="1360"/>
      </w:tblGrid>
      <w:tr w:rsidR="00BC7889" w14:paraId="1BA2E2FB" w14:textId="77777777" w:rsidTr="00BC7889">
        <w:trPr>
          <w:gridAfter w:val="1"/>
          <w:wAfter w:w="1360" w:type="dxa"/>
          <w:trHeight w:val="240"/>
        </w:trPr>
        <w:tc>
          <w:tcPr>
            <w:tcW w:w="8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7C4A" w14:textId="3F194CF5" w:rsidR="00BC7889" w:rsidRDefault="00BC7889" w:rsidP="000A414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Table </w:t>
            </w:r>
            <w:r w:rsidR="00132366">
              <w:rPr>
                <w:rFonts w:ascii="Times New Roman" w:hAnsi="Times New Roman"/>
                <w:b/>
                <w:bCs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</w:rPr>
              <w:t>1: Comparison of subgroups with one visit or multiple visi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32B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</w:tr>
      <w:tr w:rsidR="00BC7889" w14:paraId="600AE902" w14:textId="77777777" w:rsidTr="002F22EB">
        <w:trPr>
          <w:gridAfter w:val="1"/>
          <w:wAfter w:w="1360" w:type="dxa"/>
          <w:trHeight w:val="48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2EA827C" w14:textId="77777777" w:rsidR="00BC7889" w:rsidRDefault="00BC7889" w:rsidP="000A414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acto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099CBDF2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ultiple Visits</w:t>
            </w:r>
            <w:r>
              <w:rPr>
                <w:rFonts w:ascii="Times New Roman" w:hAnsi="Times New Roman"/>
                <w:b/>
                <w:bCs/>
              </w:rPr>
              <w:br/>
              <w:t>(N=34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5D2F99CB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ne Visit</w:t>
            </w:r>
            <w:r>
              <w:rPr>
                <w:rFonts w:ascii="Times New Roman" w:hAnsi="Times New Roman"/>
                <w:b/>
                <w:bCs/>
              </w:rPr>
              <w:br/>
              <w:t>(N=28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62BF962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>
              <w:rPr>
                <w:rFonts w:ascii="Times New Roman" w:hAnsi="Times New Roman"/>
                <w:b/>
                <w:bCs/>
              </w:rPr>
              <w:t>p</w:t>
            </w:r>
            <w:proofErr w:type="gramEnd"/>
            <w:r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BC7889" w14:paraId="19F3C061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9EBB6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,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73DE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5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E1D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5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E46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</w:tr>
      <w:tr w:rsidR="00BC7889" w14:paraId="3F657A6E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8051B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ge at study (S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BA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6 ± 1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75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7 ± 1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39E2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</w:tr>
      <w:tr w:rsidR="00BC7889" w14:paraId="3598AEA6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69405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BMI (kg/m2) (S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574A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 ± 3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72B3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1 ± 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F514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BC7889" w14:paraId="4DB41E44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0DA7D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ge at diagnosis (S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D27D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4 ± 9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086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7 ± 1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49B9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</w:tr>
      <w:tr w:rsidR="00BC7889" w14:paraId="6C0EB959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9EB4D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disease duration (months) (P25, P7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F39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 [0.9, 36.6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4AB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8 [4.2, 73.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981F" w14:textId="77777777" w:rsidR="00BC7889" w:rsidRPr="000A4143" w:rsidRDefault="00BC7889" w:rsidP="000A4143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A4143">
              <w:rPr>
                <w:rFonts w:ascii="Times New Roman" w:hAnsi="Times New Roman"/>
                <w:b/>
                <w:i/>
              </w:rPr>
              <w:t>0.046</w:t>
            </w:r>
          </w:p>
        </w:tc>
      </w:tr>
      <w:tr w:rsidR="00BC7889" w14:paraId="38876EEE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979B4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tion (non-exclusiv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74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E55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D6E8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12A89B39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76279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Upper GI-tract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96C6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29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319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26A0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0.027</w:t>
            </w:r>
          </w:p>
        </w:tc>
      </w:tr>
      <w:tr w:rsidR="00BC7889" w14:paraId="5359C518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9E0A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Jejunum, prox. Ileum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D8A5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B2D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3324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BC7889" w14:paraId="0925E399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AFB77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proofErr w:type="spellStart"/>
            <w:r>
              <w:rPr>
                <w:rFonts w:ascii="Times New Roman" w:hAnsi="Times New Roman"/>
              </w:rPr>
              <w:t>Ileocoecal</w:t>
            </w:r>
            <w:proofErr w:type="spell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E497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3EF6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2F7F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</w:tr>
      <w:tr w:rsidR="00BC7889" w14:paraId="14A6B629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90A80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lon w/o Cecum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087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A57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B73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BC7889" w14:paraId="48A569F3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6F0D3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Ileum and Colo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5C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7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848F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1474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8</w:t>
            </w:r>
          </w:p>
        </w:tc>
      </w:tr>
      <w:tr w:rsidR="00BC7889" w14:paraId="3AB8EDE2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E77E1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 Intestin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C18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B7E5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712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BC7889" w14:paraId="260FD1FB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ACA58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Rectum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A9A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18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0B8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4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0677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F</w:t>
            </w:r>
          </w:p>
        </w:tc>
      </w:tr>
      <w:tr w:rsidR="00BC7889" w14:paraId="39822884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7605A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eum involvemen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22F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85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3EF2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7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85C9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BC7889" w14:paraId="7EFD984F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2825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nna Classifi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543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2AB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C01B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F</w:t>
            </w:r>
          </w:p>
        </w:tc>
      </w:tr>
      <w:tr w:rsidR="00BC7889" w14:paraId="19937228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F9FF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lammato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9AB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67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3BF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75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95B0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3854AE0C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2D9D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tricturizing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C02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1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38C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4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F74A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26FAE560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C5DF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istulizing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8BD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2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480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042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4DE09434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621B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ntreal classifi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B33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AF8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DFC0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F</w:t>
            </w:r>
          </w:p>
        </w:tc>
      </w:tr>
      <w:tr w:rsidR="00BC7889" w14:paraId="7AA930D5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655C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56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67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99D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75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4620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6B3F71FA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5B35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1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599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426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B048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3724FE72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6A05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8BA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1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B9A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4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A93A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2199DFA3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363B" w14:textId="77777777" w:rsidR="00BC7889" w:rsidRDefault="00BC7889" w:rsidP="00BC7889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E9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5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A7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208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BC7889" w14:paraId="092B9281" w14:textId="77777777" w:rsidTr="00BC7889">
        <w:trPr>
          <w:gridAfter w:val="1"/>
          <w:wAfter w:w="1360" w:type="dxa"/>
          <w:trHeight w:val="48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43D6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 of </w:t>
            </w:r>
            <w:proofErr w:type="spellStart"/>
            <w:r>
              <w:rPr>
                <w:rFonts w:ascii="Times New Roman" w:hAnsi="Times New Roman"/>
              </w:rPr>
              <w:t>Immunosuppresants</w:t>
            </w:r>
            <w:proofErr w:type="spellEnd"/>
            <w:r>
              <w:rPr>
                <w:rFonts w:ascii="Times New Roman" w:hAnsi="Times New Roman"/>
              </w:rPr>
              <w:t xml:space="preserve"> at time of sample procuremen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377E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82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B2F0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5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9D0B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0.014</w:t>
            </w:r>
          </w:p>
        </w:tc>
      </w:tr>
      <w:tr w:rsidR="00BC7889" w14:paraId="2622820E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01ABB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e of Steroids at any time during follow-u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56C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7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1F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35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A603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0.003</w:t>
            </w:r>
          </w:p>
        </w:tc>
      </w:tr>
      <w:tr w:rsidR="00BC7889" w14:paraId="65C28994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E42493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i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D03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32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AD25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25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559E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</w:rPr>
              <w:t>0.53</w:t>
            </w:r>
            <w:r>
              <w:rPr>
                <w:b/>
                <w:bCs/>
                <w:vertAlign w:val="superscript"/>
              </w:rPr>
              <w:t>c</w:t>
            </w:r>
          </w:p>
        </w:tc>
      </w:tr>
      <w:tr w:rsidR="00BC7889" w14:paraId="63A8629F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24E447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7F1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572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7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81271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</w:rPr>
              <w:t>0.59</w:t>
            </w:r>
            <w:r>
              <w:rPr>
                <w:b/>
                <w:bCs/>
                <w:vertAlign w:val="superscript"/>
              </w:rPr>
              <w:t>c</w:t>
            </w:r>
          </w:p>
        </w:tc>
      </w:tr>
      <w:tr w:rsidR="00BC7889" w14:paraId="5BEB0482" w14:textId="77777777" w:rsidTr="00BC7889">
        <w:trPr>
          <w:gridAfter w:val="1"/>
          <w:wAfter w:w="1360" w:type="dxa"/>
          <w:trHeight w:val="2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DC6B57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ication and/or Surge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D2EE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35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C4A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A6254" w14:textId="77777777" w:rsidR="00BC7889" w:rsidRDefault="00BC7889" w:rsidP="000A414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</w:rPr>
              <w:t>0.57</w:t>
            </w:r>
            <w:r>
              <w:rPr>
                <w:b/>
                <w:bCs/>
                <w:vertAlign w:val="superscript"/>
              </w:rPr>
              <w:t>c</w:t>
            </w:r>
          </w:p>
        </w:tc>
      </w:tr>
      <w:tr w:rsidR="00BC7889" w14:paraId="2746BC4B" w14:textId="77777777" w:rsidTr="00BC7889">
        <w:trPr>
          <w:gridAfter w:val="1"/>
          <w:wAfter w:w="1360" w:type="dxa"/>
          <w:trHeight w:val="48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8E0D1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time from sample procurement to 1st event or last FU  (P25, P7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99D9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0 [19.0, 72.7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1791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2 [41.2, 61.7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C15C" w14:textId="77777777" w:rsidR="00BC7889" w:rsidRDefault="00BC7889" w:rsidP="000A41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</w:tr>
      <w:tr w:rsidR="00BC7889" w14:paraId="54BC0C46" w14:textId="77777777" w:rsidTr="00BC7889">
        <w:trPr>
          <w:trHeight w:val="240"/>
        </w:trPr>
        <w:tc>
          <w:tcPr>
            <w:tcW w:w="10400" w:type="dxa"/>
            <w:gridSpan w:val="5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242DD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, body mass index</w:t>
            </w:r>
          </w:p>
        </w:tc>
      </w:tr>
      <w:tr w:rsidR="00BC7889" w14:paraId="3B05A3D7" w14:textId="77777777" w:rsidTr="00BC7889">
        <w:trPr>
          <w:trHeight w:val="240"/>
        </w:trPr>
        <w:tc>
          <w:tcPr>
            <w:tcW w:w="10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BA29" w14:textId="77777777" w:rsidR="00BC7889" w:rsidRDefault="00BC7889" w:rsidP="000A41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25, P75: 25th and 75th percentiles; SD: standard deviation; FU: follow-up</w:t>
            </w:r>
          </w:p>
        </w:tc>
      </w:tr>
      <w:tr w:rsidR="00BC7889" w14:paraId="4975769A" w14:textId="77777777" w:rsidTr="00BC7889">
        <w:trPr>
          <w:trHeight w:val="240"/>
        </w:trPr>
        <w:tc>
          <w:tcPr>
            <w:tcW w:w="10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6B4CFD" w14:textId="77777777" w:rsidR="00BC7889" w:rsidRDefault="00BC7889" w:rsidP="000A414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lues presented as Mean ± SD, Median [P25, P75] or N (column %).</w:t>
            </w:r>
          </w:p>
        </w:tc>
      </w:tr>
      <w:tr w:rsidR="00BC7889" w14:paraId="3CD1A347" w14:textId="77777777" w:rsidTr="00BC7889">
        <w:trPr>
          <w:trHeight w:val="240"/>
        </w:trPr>
        <w:tc>
          <w:tcPr>
            <w:tcW w:w="10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3D2FA" w14:textId="77777777" w:rsidR="00BC7889" w:rsidRDefault="00BC7889" w:rsidP="000A414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=Fisher's Exact test.</w:t>
            </w:r>
          </w:p>
        </w:tc>
      </w:tr>
    </w:tbl>
    <w:p w14:paraId="5171A831" w14:textId="77777777" w:rsidR="00AB2410" w:rsidRDefault="00AB2410"/>
    <w:sectPr w:rsidR="00AB2410" w:rsidSect="00051E7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889"/>
    <w:rsid w:val="00051E7F"/>
    <w:rsid w:val="00132366"/>
    <w:rsid w:val="002F22EB"/>
    <w:rsid w:val="006C5A4A"/>
    <w:rsid w:val="00A94170"/>
    <w:rsid w:val="00AB2410"/>
    <w:rsid w:val="00BC78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AC5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889"/>
    <w:rPr>
      <w:rFonts w:ascii="Times" w:eastAsia="Times New Roman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3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36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889"/>
    <w:rPr>
      <w:rFonts w:ascii="Times" w:eastAsia="Times New Roman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3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366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Macintosh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ieder</dc:creator>
  <cp:keywords/>
  <dc:description/>
  <cp:lastModifiedBy>Florian Rieder</cp:lastModifiedBy>
  <cp:revision>3</cp:revision>
  <dcterms:created xsi:type="dcterms:W3CDTF">2014-07-20T13:32:00Z</dcterms:created>
  <dcterms:modified xsi:type="dcterms:W3CDTF">2014-07-20T13:32:00Z</dcterms:modified>
</cp:coreProperties>
</file>